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17E9E" w:rsidRPr="004C31BC" w:rsidRDefault="00017E9E" w:rsidP="00017E9E">
      <w:pPr>
        <w:spacing w:before="0" w:after="0" w:line="360" w:lineRule="auto"/>
      </w:pPr>
      <w:r w:rsidRPr="004C31BC">
        <w:rPr>
          <w:b/>
          <w:bCs/>
        </w:rPr>
        <w:t xml:space="preserve">Supplementary Table S5. </w:t>
      </w:r>
      <w:r w:rsidRPr="004C31BC">
        <w:t xml:space="preserve">Detailed analysis of data from Figure </w:t>
      </w:r>
      <w:r>
        <w:t>6</w:t>
      </w:r>
      <w:r w:rsidRPr="004C31BC">
        <w:t>D</w:t>
      </w:r>
      <w:r>
        <w:t xml:space="preserve"> (n = 10 for each cohort)</w:t>
      </w:r>
      <w:r w:rsidRPr="004C31BC">
        <w:t>.</w:t>
      </w:r>
    </w:p>
    <w:tbl>
      <w:tblPr>
        <w:tblStyle w:val="Grilledutableau"/>
        <w:tblW w:w="9411" w:type="dxa"/>
        <w:tblLook w:val="04A0" w:firstRow="1" w:lastRow="0" w:firstColumn="1" w:lastColumn="0" w:noHBand="0" w:noVBand="1"/>
      </w:tblPr>
      <w:tblGrid>
        <w:gridCol w:w="2438"/>
        <w:gridCol w:w="2438"/>
        <w:gridCol w:w="907"/>
        <w:gridCol w:w="907"/>
        <w:gridCol w:w="907"/>
        <w:gridCol w:w="907"/>
        <w:gridCol w:w="907"/>
      </w:tblGrid>
      <w:tr w:rsidR="00017E9E" w:rsidRPr="004C31BC" w:rsidTr="00B0576F">
        <w:tc>
          <w:tcPr>
            <w:tcW w:w="4876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7E9E" w:rsidRPr="004C31BC" w:rsidRDefault="00017E9E" w:rsidP="00B0576F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3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17E9E" w:rsidRPr="004C31BC" w:rsidRDefault="00017E9E" w:rsidP="00B0576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C31BC">
              <w:rPr>
                <w:rFonts w:cs="Times New Roman"/>
                <w:b/>
                <w:bCs/>
                <w:sz w:val="16"/>
                <w:szCs w:val="16"/>
              </w:rPr>
              <w:t>Days</w:t>
            </w:r>
          </w:p>
        </w:tc>
      </w:tr>
      <w:tr w:rsidR="00017E9E" w:rsidRPr="004C31BC" w:rsidTr="00B0576F">
        <w:tc>
          <w:tcPr>
            <w:tcW w:w="487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7E9E" w:rsidRPr="004C31BC" w:rsidRDefault="00017E9E" w:rsidP="00B0576F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7E9E" w:rsidRPr="004C31BC" w:rsidRDefault="00017E9E" w:rsidP="00B0576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C31BC">
              <w:rPr>
                <w:rFonts w:cs="Times New Roman"/>
                <w:b/>
                <w:bCs/>
                <w:sz w:val="16"/>
                <w:szCs w:val="16"/>
              </w:rPr>
              <w:t>D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7E9E" w:rsidRPr="004C31BC" w:rsidRDefault="00017E9E" w:rsidP="00B0576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C31BC">
              <w:rPr>
                <w:rFonts w:cs="Times New Roman"/>
                <w:b/>
                <w:bCs/>
                <w:sz w:val="16"/>
                <w:szCs w:val="16"/>
              </w:rPr>
              <w:t>D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7E9E" w:rsidRPr="004C31BC" w:rsidRDefault="00017E9E" w:rsidP="00B0576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C31BC">
              <w:rPr>
                <w:rFonts w:cs="Times New Roman"/>
                <w:b/>
                <w:bCs/>
                <w:sz w:val="16"/>
                <w:szCs w:val="16"/>
              </w:rPr>
              <w:t>D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7E9E" w:rsidRPr="004C31BC" w:rsidRDefault="00017E9E" w:rsidP="00B0576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C31BC">
              <w:rPr>
                <w:rFonts w:cs="Times New Roman"/>
                <w:b/>
                <w:bCs/>
                <w:sz w:val="16"/>
                <w:szCs w:val="16"/>
              </w:rPr>
              <w:t>D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7E9E" w:rsidRPr="004C31BC" w:rsidRDefault="00017E9E" w:rsidP="00B0576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C31BC">
              <w:rPr>
                <w:rFonts w:cs="Times New Roman"/>
                <w:b/>
                <w:bCs/>
                <w:sz w:val="16"/>
                <w:szCs w:val="16"/>
              </w:rPr>
              <w:t>D5</w:t>
            </w:r>
          </w:p>
        </w:tc>
      </w:tr>
      <w:tr w:rsidR="00017E9E" w:rsidRPr="004C31BC" w:rsidTr="00B0576F"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9E" w:rsidRDefault="00017E9E" w:rsidP="00B0576F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4C31BC">
              <w:rPr>
                <w:rFonts w:cs="Times New Roman"/>
                <w:b/>
                <w:bCs/>
                <w:sz w:val="16"/>
                <w:szCs w:val="16"/>
              </w:rPr>
              <w:t>Pairwise comparisons</w:t>
            </w:r>
          </w:p>
          <w:p w:rsidR="00017E9E" w:rsidRPr="004C31BC" w:rsidRDefault="00017E9E" w:rsidP="00B0576F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ilcoxon’s exact test p-valu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9E" w:rsidRPr="004C31BC" w:rsidRDefault="00017E9E" w:rsidP="00B0576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C31BC">
              <w:rPr>
                <w:rFonts w:cs="Times New Roman"/>
                <w:sz w:val="16"/>
                <w:szCs w:val="16"/>
              </w:rPr>
              <w:t>LD vs. L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9E" w:rsidRPr="004C31BC" w:rsidRDefault="00017E9E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4C31BC">
              <w:rPr>
                <w:rFonts w:cs="Times New Roman"/>
                <w:sz w:val="16"/>
                <w:szCs w:val="16"/>
              </w:rPr>
              <w:t>0.3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9E" w:rsidRPr="004C31BC" w:rsidRDefault="00017E9E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4C31BC">
              <w:rPr>
                <w:rFonts w:cs="Times New Roman"/>
                <w:sz w:val="16"/>
                <w:szCs w:val="16"/>
              </w:rPr>
              <w:t>0.00</w:t>
            </w: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9E" w:rsidRPr="004C31BC" w:rsidRDefault="00017E9E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&lt; </w:t>
            </w:r>
            <w:r w:rsidRPr="004C31BC">
              <w:rPr>
                <w:rFonts w:cs="Times New Roman"/>
                <w:sz w:val="16"/>
                <w:szCs w:val="16"/>
              </w:rPr>
              <w:t>0.00</w:t>
            </w: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9E" w:rsidRPr="004C31BC" w:rsidRDefault="00017E9E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4C31BC">
              <w:rPr>
                <w:rFonts w:cs="Times New Roman"/>
                <w:sz w:val="16"/>
                <w:szCs w:val="16"/>
              </w:rPr>
              <w:t>0.01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7E9E" w:rsidRPr="004C31BC" w:rsidRDefault="00017E9E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&lt; </w:t>
            </w:r>
            <w:r w:rsidRPr="004C31BC">
              <w:rPr>
                <w:rFonts w:cs="Times New Roman"/>
                <w:sz w:val="16"/>
                <w:szCs w:val="16"/>
              </w:rPr>
              <w:t>0.00</w:t>
            </w:r>
            <w:r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017E9E" w:rsidRPr="004C31BC" w:rsidTr="00B0576F"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9E" w:rsidRPr="004C31BC" w:rsidRDefault="00017E9E" w:rsidP="00B0576F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9E" w:rsidRPr="004C31BC" w:rsidRDefault="00017E9E" w:rsidP="00B0576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C31BC">
              <w:rPr>
                <w:rFonts w:cs="Times New Roman"/>
                <w:sz w:val="16"/>
                <w:szCs w:val="16"/>
              </w:rPr>
              <w:t>LD vs. D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9E" w:rsidRPr="004C31BC" w:rsidRDefault="00017E9E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4C31BC">
              <w:rPr>
                <w:rFonts w:cs="Times New Roman"/>
                <w:sz w:val="16"/>
                <w:szCs w:val="16"/>
              </w:rPr>
              <w:t>0.8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9E" w:rsidRPr="004C31BC" w:rsidRDefault="00017E9E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4C31BC">
              <w:rPr>
                <w:rFonts w:cs="Times New Roman"/>
                <w:sz w:val="16"/>
                <w:szCs w:val="16"/>
              </w:rPr>
              <w:t>0.0</w:t>
            </w:r>
            <w:r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9E" w:rsidRPr="004C31BC" w:rsidRDefault="00017E9E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4C31BC">
              <w:rPr>
                <w:rFonts w:cs="Times New Roman"/>
                <w:sz w:val="16"/>
                <w:szCs w:val="16"/>
              </w:rPr>
              <w:t>0.0</w:t>
            </w:r>
            <w:r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9E" w:rsidRPr="004C31BC" w:rsidRDefault="00017E9E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4C31BC">
              <w:rPr>
                <w:rFonts w:cs="Times New Roman"/>
                <w:sz w:val="16"/>
                <w:szCs w:val="16"/>
              </w:rPr>
              <w:t>0.4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9E" w:rsidRPr="004C31BC" w:rsidRDefault="00017E9E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4C31BC">
              <w:rPr>
                <w:rFonts w:cs="Times New Roman"/>
                <w:sz w:val="16"/>
                <w:szCs w:val="16"/>
              </w:rPr>
              <w:t>0.195</w:t>
            </w:r>
          </w:p>
        </w:tc>
      </w:tr>
      <w:tr w:rsidR="00017E9E" w:rsidRPr="004C31BC" w:rsidTr="00B0576F">
        <w:tc>
          <w:tcPr>
            <w:tcW w:w="243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17E9E" w:rsidRPr="004C31BC" w:rsidRDefault="00017E9E" w:rsidP="00B0576F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17E9E" w:rsidRPr="004C31BC" w:rsidRDefault="00017E9E" w:rsidP="00B0576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C31BC">
              <w:rPr>
                <w:rFonts w:cs="Times New Roman"/>
                <w:sz w:val="16"/>
                <w:szCs w:val="16"/>
              </w:rPr>
              <w:t>LL vs. D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17E9E" w:rsidRPr="004C31BC" w:rsidRDefault="00017E9E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4C31BC">
              <w:rPr>
                <w:rFonts w:cs="Times New Roman"/>
                <w:sz w:val="16"/>
                <w:szCs w:val="16"/>
              </w:rPr>
              <w:t>0.36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17E9E" w:rsidRPr="004C31BC" w:rsidRDefault="00017E9E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4C31BC">
              <w:rPr>
                <w:rFonts w:cs="Times New Roman"/>
                <w:sz w:val="16"/>
                <w:szCs w:val="16"/>
              </w:rPr>
              <w:t>0.30</w:t>
            </w: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17E9E" w:rsidRPr="004C31BC" w:rsidRDefault="00017E9E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4C31BC">
              <w:rPr>
                <w:rFonts w:cs="Times New Roman"/>
                <w:sz w:val="16"/>
                <w:szCs w:val="16"/>
              </w:rPr>
              <w:t>0.24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17E9E" w:rsidRPr="004C31BC" w:rsidRDefault="00017E9E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4C31BC">
              <w:rPr>
                <w:rFonts w:cs="Times New Roman"/>
                <w:sz w:val="16"/>
                <w:szCs w:val="16"/>
              </w:rPr>
              <w:t>0.02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17E9E" w:rsidRPr="004C31BC" w:rsidRDefault="00017E9E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4C31BC">
              <w:rPr>
                <w:rFonts w:cs="Times New Roman"/>
                <w:sz w:val="16"/>
                <w:szCs w:val="16"/>
              </w:rPr>
              <w:t>0.0</w:t>
            </w:r>
            <w:r>
              <w:rPr>
                <w:rFonts w:cs="Times New Roman"/>
                <w:sz w:val="16"/>
                <w:szCs w:val="16"/>
              </w:rPr>
              <w:t>90</w:t>
            </w:r>
          </w:p>
        </w:tc>
      </w:tr>
    </w:tbl>
    <w:p w:rsidR="00213064" w:rsidRPr="00017E9E" w:rsidRDefault="00213064" w:rsidP="00017E9E"/>
    <w:sectPr w:rsidR="00213064" w:rsidRPr="00017E9E" w:rsidSect="00213064">
      <w:footerReference w:type="even" r:id="rId8"/>
      <w:footerReference w:type="default" r:id="rId9"/>
      <w:pgSz w:w="12240" w:h="15840"/>
      <w:pgMar w:top="1417" w:right="1417" w:bottom="1417" w:left="1417" w:header="284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63B13" w:rsidRDefault="00B63B13">
      <w:pPr>
        <w:spacing w:before="0" w:after="0"/>
      </w:pPr>
      <w:r>
        <w:separator/>
      </w:r>
    </w:p>
  </w:endnote>
  <w:endnote w:type="continuationSeparator" w:id="0">
    <w:p w:rsidR="00B63B13" w:rsidRDefault="00B63B1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379E5" w:rsidRPr="00577C4C" w:rsidRDefault="00000000">
    <w:pPr>
      <w:pStyle w:val="Pieddepage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8E8F43D" wp14:editId="0BEE9411">
              <wp:simplePos x="0" y="0"/>
              <wp:positionH relativeFrom="margin">
                <wp:posOffset>4464050</wp:posOffset>
              </wp:positionH>
              <wp:positionV relativeFrom="bottomMargin">
                <wp:posOffset>14605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379E5" w:rsidRPr="00577C4C" w:rsidRDefault="00000000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8E8F43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51.5pt;margin-top:11.5pt;width:118.8pt;height:31.1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DoXv0uEAAAAOAQAADwAAAGRycy9kb3ducmV2LnhtbEyPwU7DMAyG&#13;&#10;70i8Q2QkLogl62CMru6Ehnqe1vEAWWPaQuNUTbqWtyc7wcWWZfv//y/bzbYTFxp86xhhuVAgiCtn&#13;&#10;Wq4RPk7F4waED5qN7hwTwg952OW3N5lOjZv4SJcy1CKKsE81QhNCn0rpq4as9gvXE8fdpxusDnEc&#13;&#10;amkGPUVx28lEqbW0uuXo0Oie9g1V3+VoEVwyPXTHclnsD9NXoQ4jnUpPiPd38/s2lrctiEBz+PuA&#13;&#10;K0PMD3kMdnYjGy86hBe1ikABIbn2ePD6pNYgzgib5xXIPJP/MfJfAAAA//8DAFBLAQItABQABgAI&#13;&#10;AAAAIQC2gziS/gAAAOEBAAATAAAAAAAAAAAAAAAAAAAAAABbQ29udGVudF9UeXBlc10ueG1sUEsB&#13;&#10;Ai0AFAAGAAgAAAAhADj9If/WAAAAlAEAAAsAAAAAAAAAAAAAAAAALwEAAF9yZWxzLy5yZWxzUEsB&#13;&#10;Ai0AFAAGAAgAAAAhAPFeFSIeAgAAOgQAAA4AAAAAAAAAAAAAAAAALgIAAGRycy9lMm9Eb2MueG1s&#13;&#10;UEsBAi0AFAAGAAgAAAAhAA6F79LhAAAADgEAAA8AAAAAAAAAAAAAAAAAeAQAAGRycy9kb3ducmV2&#13;&#10;LnhtbFBLBQYAAAAABAAEAPMAAACGBQAAAAA=&#13;&#10;" filled="f" stroked="f" strokeweight=".5pt">
              <v:textbox style="mso-fit-shape-to-text:t">
                <w:txbxContent>
                  <w:p w:rsidR="009379E5" w:rsidRPr="00577C4C" w:rsidRDefault="00000000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379E5" w:rsidRPr="00577C4C" w:rsidRDefault="00000000">
    <w:pPr>
      <w:pStyle w:val="Pieddepage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B303BA" wp14:editId="20A2CF36">
              <wp:simplePos x="0" y="0"/>
              <wp:positionH relativeFrom="margin">
                <wp:posOffset>4464050</wp:posOffset>
              </wp:positionH>
              <wp:positionV relativeFrom="bottomMargin">
                <wp:posOffset>14605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379E5" w:rsidRPr="00577C4C" w:rsidRDefault="00000000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B303B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351.5pt;margin-top:11.5pt;width:118.8pt;height:31.1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AOhe/S4QAAAA4BAAAPAAAAZHJzL2Rvd25yZXYueG1sTI/BTsMw&#13;&#10;DIbvSLxDZCQuiCXrYIyu7oSGep7W8QBZY9pC41RNupa3JzvBxZZl+///L9vNthMXGnzrGGG5UCCI&#13;&#10;K2darhE+TsXjBoQPmo3uHBPCD3nY5bc3mU6Nm/hIlzLUIoqwTzVCE0KfSumrhqz2C9cTx92nG6wO&#13;&#10;cRxqaQY9RXHbyUSptbS65ejQ6J72DVXf5WgRXDI9dMdyWewP01ehDiOdSk+I93fz+zaWty2IQHP4&#13;&#10;+4ArQ8wPeQx2diMbLzqEF7WKQAEhufZ48Pqk1iDOCJvnFcg8k/8x8l8AAAD//wMAUEsBAi0AFAAG&#13;&#10;AAgAAAAhALaDOJL+AAAA4QEAABMAAAAAAAAAAAAAAAAAAAAAAFtDb250ZW50X1R5cGVzXS54bWxQ&#13;&#10;SwECLQAUAAYACAAAACEAOP0h/9YAAACUAQAACwAAAAAAAAAAAAAAAAAvAQAAX3JlbHMvLnJlbHNQ&#13;&#10;SwECLQAUAAYACAAAACEATD8BJyACAABBBAAADgAAAAAAAAAAAAAAAAAuAgAAZHJzL2Uyb0RvYy54&#13;&#10;bWxQSwECLQAUAAYACAAAACEADoXv0uEAAAAOAQAADwAAAAAAAAAAAAAAAAB6BAAAZHJzL2Rvd25y&#13;&#10;ZXYueG1sUEsFBgAAAAAEAAQA8wAAAIgFAAAAAA==&#13;&#10;" filled="f" stroked="f" strokeweight=".5pt">
              <v:textbox style="mso-fit-shape-to-text:t">
                <w:txbxContent>
                  <w:p w:rsidR="009379E5" w:rsidRPr="00577C4C" w:rsidRDefault="00000000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63B13" w:rsidRDefault="00B63B13">
      <w:pPr>
        <w:spacing w:before="0" w:after="0"/>
      </w:pPr>
      <w:r>
        <w:separator/>
      </w:r>
    </w:p>
  </w:footnote>
  <w:footnote w:type="continuationSeparator" w:id="0">
    <w:p w:rsidR="00B63B13" w:rsidRDefault="00B63B13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77487573">
    <w:abstractNumId w:val="0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5126933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064"/>
    <w:rsid w:val="00017E9E"/>
    <w:rsid w:val="000559D1"/>
    <w:rsid w:val="00060C8F"/>
    <w:rsid w:val="000967EA"/>
    <w:rsid w:val="001C3EA2"/>
    <w:rsid w:val="00213064"/>
    <w:rsid w:val="004B6FE4"/>
    <w:rsid w:val="004D1377"/>
    <w:rsid w:val="00685EEC"/>
    <w:rsid w:val="0083563B"/>
    <w:rsid w:val="009379E5"/>
    <w:rsid w:val="00AA7F1C"/>
    <w:rsid w:val="00B42729"/>
    <w:rsid w:val="00B63B13"/>
    <w:rsid w:val="00B725A2"/>
    <w:rsid w:val="00DE4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8F5044"/>
  <w15:chartTrackingRefBased/>
  <w15:docId w15:val="{4A9E8190-0916-0342-A285-60CC1751E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064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213064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re2">
    <w:name w:val="heading 2"/>
    <w:basedOn w:val="Titre1"/>
    <w:next w:val="Normal"/>
    <w:link w:val="Titre2Car"/>
    <w:uiPriority w:val="2"/>
    <w:qFormat/>
    <w:rsid w:val="00213064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21306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213064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213064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213064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Titre2Car">
    <w:name w:val="Titre 2 Car"/>
    <w:basedOn w:val="Policepardfaut"/>
    <w:link w:val="Titre2"/>
    <w:uiPriority w:val="2"/>
    <w:rsid w:val="00213064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Titre3Car">
    <w:name w:val="Titre 3 Car"/>
    <w:basedOn w:val="Policepardfaut"/>
    <w:link w:val="Titre3"/>
    <w:uiPriority w:val="2"/>
    <w:rsid w:val="00213064"/>
    <w:rPr>
      <w:rFonts w:ascii="Times New Roman" w:eastAsiaTheme="majorEastAsia" w:hAnsi="Times New Roman" w:cstheme="majorBidi"/>
      <w:b/>
      <w:kern w:val="0"/>
      <w:lang w:val="en-US"/>
      <w14:ligatures w14:val="none"/>
    </w:rPr>
  </w:style>
  <w:style w:type="character" w:customStyle="1" w:styleId="Titre4Car">
    <w:name w:val="Titre 4 Car"/>
    <w:basedOn w:val="Policepardfaut"/>
    <w:link w:val="Titre4"/>
    <w:uiPriority w:val="2"/>
    <w:rsid w:val="00213064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character" w:customStyle="1" w:styleId="Titre5Car">
    <w:name w:val="Titre 5 Car"/>
    <w:basedOn w:val="Policepardfaut"/>
    <w:link w:val="Titre5"/>
    <w:uiPriority w:val="2"/>
    <w:rsid w:val="00213064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213064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213064"/>
    <w:rPr>
      <w:rFonts w:ascii="Times New Roman" w:hAnsi="Times New Roman"/>
      <w:kern w:val="0"/>
      <w:szCs w:val="22"/>
      <w:lang w:val="en-US"/>
      <w14:ligatures w14:val="none"/>
    </w:rPr>
  </w:style>
  <w:style w:type="table" w:styleId="Grilledutableau">
    <w:name w:val="Table Grid"/>
    <w:basedOn w:val="TableauNormal"/>
    <w:uiPriority w:val="59"/>
    <w:rsid w:val="00213064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213064"/>
    <w:pPr>
      <w:numPr>
        <w:numId w:val="2"/>
      </w:numPr>
    </w:pPr>
  </w:style>
  <w:style w:type="paragraph" w:styleId="Paragraphedeliste">
    <w:name w:val="List Paragraph"/>
    <w:basedOn w:val="Normal"/>
    <w:uiPriority w:val="34"/>
    <w:qFormat/>
    <w:rsid w:val="00213064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2130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CBE5D1-CA3A-5D46-8701-99C8BB376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51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FORCE</dc:creator>
  <cp:keywords/>
  <dc:description/>
  <cp:lastModifiedBy>Evan FORCE</cp:lastModifiedBy>
  <cp:revision>4</cp:revision>
  <dcterms:created xsi:type="dcterms:W3CDTF">2023-07-21T12:17:00Z</dcterms:created>
  <dcterms:modified xsi:type="dcterms:W3CDTF">2023-12-04T19:44:00Z</dcterms:modified>
</cp:coreProperties>
</file>